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065EC7C">
      <w:pPr>
        <w:jc w:val="center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Supplementary Table 10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：</w:t>
      </w:r>
      <w:r>
        <w:rPr>
          <w:rFonts w:hint="default" w:ascii="Times New Roman" w:hAnsi="Times New Roman" w:cs="Times New Roman"/>
          <w:sz w:val="24"/>
          <w:szCs w:val="24"/>
        </w:rPr>
        <w:t>Full interaction analysis results for all exposures stratified by education level</w:t>
      </w:r>
    </w:p>
    <w:tbl>
      <w:tblPr>
        <w:tblStyle w:val="4"/>
        <w:tblW w:w="11690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17"/>
        <w:gridCol w:w="2366"/>
        <w:gridCol w:w="2241"/>
        <w:gridCol w:w="2469"/>
        <w:gridCol w:w="2297"/>
      </w:tblGrid>
      <w:tr w14:paraId="0814E7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1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D3891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Model</w:t>
            </w:r>
          </w:p>
        </w:tc>
        <w:tc>
          <w:tcPr>
            <w:tcW w:w="236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0D846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No formal education</w:t>
            </w:r>
          </w:p>
        </w:tc>
        <w:tc>
          <w:tcPr>
            <w:tcW w:w="224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34AAB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High school and below</w:t>
            </w:r>
          </w:p>
        </w:tc>
        <w:tc>
          <w:tcPr>
            <w:tcW w:w="246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07A47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Above high school</w:t>
            </w:r>
          </w:p>
        </w:tc>
        <w:tc>
          <w:tcPr>
            <w:tcW w:w="229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3E2857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Helvetica" w:cs="Times New Roman"/>
                <w:b/>
                <w:bCs/>
                <w:i/>
                <w:iCs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interaction</w:t>
            </w:r>
          </w:p>
        </w:tc>
      </w:tr>
      <w:tr w14:paraId="01D83A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1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07155F6E">
            <w:pPr>
              <w:spacing w:before="0" w:after="0"/>
              <w:jc w:val="center"/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333333"/>
                <w:sz w:val="18"/>
                <w:szCs w:val="18"/>
                <w:lang w:eastAsia="zh-CN"/>
              </w:rPr>
              <w:t>Outcome:</w:t>
            </w:r>
            <w:r>
              <w:rPr>
                <w:rFonts w:hint="eastAsia" w:eastAsia="等线" w:cs="Times New Roman"/>
                <w:b/>
                <w:bCs/>
                <w:color w:val="333333"/>
                <w:sz w:val="18"/>
                <w:szCs w:val="18"/>
                <w:lang w:eastAsia="zh-CN"/>
              </w:rPr>
              <w:t>SAL</w:t>
            </w:r>
          </w:p>
        </w:tc>
        <w:tc>
          <w:tcPr>
            <w:tcW w:w="236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68B2398F">
            <w:pPr>
              <w:spacing w:before="0" w:after="0"/>
              <w:jc w:val="center"/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333333"/>
                <w:sz w:val="18"/>
                <w:szCs w:val="18"/>
                <w:lang w:eastAsia="zh-CN"/>
              </w:rPr>
              <w:t xml:space="preserve">OR (95%CI) </w:t>
            </w:r>
            <w: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333333"/>
                <w:sz w:val="18"/>
                <w:szCs w:val="18"/>
                <w:lang w:eastAsia="zh-CN"/>
              </w:rPr>
              <w:t>P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333333"/>
                <w:sz w:val="18"/>
                <w:szCs w:val="18"/>
                <w:lang w:eastAsia="zh-CN"/>
              </w:rPr>
              <w:t>value </w:t>
            </w:r>
          </w:p>
        </w:tc>
        <w:tc>
          <w:tcPr>
            <w:tcW w:w="224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76CBACD4">
            <w:pPr>
              <w:spacing w:before="0" w:after="0"/>
              <w:jc w:val="center"/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333333"/>
                <w:sz w:val="18"/>
                <w:szCs w:val="18"/>
                <w:lang w:eastAsia="zh-CN"/>
              </w:rPr>
              <w:t xml:space="preserve">OR (95%CI) </w:t>
            </w:r>
            <w: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333333"/>
                <w:sz w:val="18"/>
                <w:szCs w:val="18"/>
                <w:lang w:eastAsia="zh-CN"/>
              </w:rPr>
              <w:t>P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333333"/>
                <w:sz w:val="18"/>
                <w:szCs w:val="18"/>
                <w:lang w:eastAsia="zh-CN"/>
              </w:rPr>
              <w:t>value </w:t>
            </w:r>
          </w:p>
        </w:tc>
        <w:tc>
          <w:tcPr>
            <w:tcW w:w="246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7038F796">
            <w:pPr>
              <w:spacing w:before="0" w:after="0"/>
              <w:jc w:val="center"/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333333"/>
                <w:sz w:val="18"/>
                <w:szCs w:val="18"/>
                <w:lang w:eastAsia="zh-CN"/>
              </w:rPr>
              <w:t xml:space="preserve">OR (95%CI) </w:t>
            </w:r>
            <w: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333333"/>
                <w:sz w:val="18"/>
                <w:szCs w:val="18"/>
                <w:lang w:eastAsia="zh-CN"/>
              </w:rPr>
              <w:t>P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333333"/>
                <w:sz w:val="18"/>
                <w:szCs w:val="18"/>
                <w:lang w:eastAsia="zh-CN"/>
              </w:rPr>
              <w:t>value </w:t>
            </w:r>
          </w:p>
        </w:tc>
        <w:tc>
          <w:tcPr>
            <w:tcW w:w="229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3C82AA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 w14:paraId="0BF0D8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1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8B91F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VAI</w:t>
            </w:r>
          </w:p>
        </w:tc>
        <w:tc>
          <w:tcPr>
            <w:tcW w:w="236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CE558EF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eastAsia="zh-CN"/>
              </w:rPr>
            </w:pPr>
          </w:p>
        </w:tc>
        <w:tc>
          <w:tcPr>
            <w:tcW w:w="224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8A947DE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eastAsia="zh-CN"/>
              </w:rPr>
            </w:pPr>
          </w:p>
        </w:tc>
        <w:tc>
          <w:tcPr>
            <w:tcW w:w="246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DB8D612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eastAsia="zh-CN"/>
              </w:rPr>
            </w:pPr>
          </w:p>
        </w:tc>
        <w:tc>
          <w:tcPr>
            <w:tcW w:w="229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A3B7962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eastAsia="zh-CN"/>
              </w:rPr>
            </w:pPr>
          </w:p>
        </w:tc>
      </w:tr>
      <w:tr w14:paraId="13A387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2E3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Crude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81B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0.991 (0.962, 1.021) 0.558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397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0.943 (0.905, 0.982) 0.004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9D7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0.678 (0.441, 1.042) 0.076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CA7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0.019 (0.015 #)</w:t>
            </w:r>
          </w:p>
        </w:tc>
      </w:tr>
      <w:tr w14:paraId="254251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398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Model I*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561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0.994 (0.964, 1.026) 0.713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C76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0.936 (0.897, 0.977) 0.003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F42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0.719 (0.467, 1.108) 0.135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66C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0.019 (0.009 #)</w:t>
            </w:r>
          </w:p>
        </w:tc>
      </w:tr>
      <w:tr w14:paraId="3A40E2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8AB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Model II*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90D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0.997 (0.967, 1.027) 0.823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DED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0.946 (0.907, 0.986) 0.009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6E3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0.617 (0.366, 1.039) 0.069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EC9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0.012 (0.013 #)</w:t>
            </w:r>
          </w:p>
        </w:tc>
      </w:tr>
      <w:tr w14:paraId="2824CA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3E7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AIP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66E90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eastAsia="zh-CN"/>
              </w:rPr>
            </w:pP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DD709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eastAsia="zh-CN"/>
              </w:rPr>
            </w:pP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A1A13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eastAsia="zh-CN"/>
              </w:rPr>
            </w:pP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B7F45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eastAsia="zh-CN"/>
              </w:rPr>
            </w:pPr>
          </w:p>
        </w:tc>
      </w:tr>
      <w:tr w14:paraId="2EAAAB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DCB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Crude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997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0.745 (0.465, 1.194) 0.221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F3B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0.428 (0.261, 0.704) &lt;0.001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097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0.031 (0.001, 0.957) 0.047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829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0.057 (0.038 #)</w:t>
            </w:r>
          </w:p>
        </w:tc>
      </w:tr>
      <w:tr w14:paraId="3F865F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EC0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Model I*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914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0.766 (0.476, 1.233) 0.273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C01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0.433 (0.262, 0.716) 0.001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5F8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0.042 (0.001, 1.255) 0.067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266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0.071 (0.039 #)</w:t>
            </w:r>
          </w:p>
        </w:tc>
      </w:tr>
      <w:tr w14:paraId="50DF0B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34E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Model II*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852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0.773 (0.479, 1.248) 0.292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F67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0.427 (0.257, 0.710) 0.001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429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0.015 (0.000, 0.855) 0.042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16D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0.036 (0.029 #)</w:t>
            </w:r>
          </w:p>
        </w:tc>
      </w:tr>
      <w:tr w14:paraId="1DBA09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B54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NHDL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8290C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eastAsia="zh-CN"/>
              </w:rPr>
            </w:pP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41BE5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eastAsia="zh-CN"/>
              </w:rPr>
            </w:pP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4795B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eastAsia="zh-CN"/>
              </w:rPr>
            </w:pP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8224A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eastAsia="zh-CN"/>
              </w:rPr>
            </w:pPr>
          </w:p>
        </w:tc>
      </w:tr>
      <w:tr w14:paraId="73C7E6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E55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Crude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9AC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0.999 (0.998, 1.001) 0.343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E8E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0.997 (0.996, 0.999) 0.002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511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0.986 (0.970, 1.002) 0.080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C78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0.043 (0.033 #)</w:t>
            </w:r>
          </w:p>
        </w:tc>
      </w:tr>
      <w:tr w14:paraId="62ABEB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89C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Model I*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EFF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0.999 (0.998, 1.001) 0.423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75E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0.997 (0.996, 0.999) 0.003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43B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0.987 (0.971, 1.003) 0.100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3A8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0.051 (0.033 #)</w:t>
            </w:r>
          </w:p>
        </w:tc>
      </w:tr>
      <w:tr w14:paraId="0B3BE6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8BB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Model II*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400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0.999 (0.998, 1.001) 0.490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EC4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0.997 (0.996, 0.999) 0.003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7F7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0.984 (0.966, 1.002) 0.080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39E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0.031 (0.027 #)</w:t>
            </w:r>
          </w:p>
        </w:tc>
      </w:tr>
      <w:tr w14:paraId="126869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DC9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eastAsia" w:eastAsia="Helvetica" w:cs="Times New Roman"/>
                <w:b/>
                <w:bCs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Residual Cholesterol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2C69F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eastAsia="zh-CN"/>
              </w:rPr>
            </w:pP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73783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eastAsia="zh-CN"/>
              </w:rPr>
            </w:pP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49997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eastAsia="zh-CN"/>
              </w:rPr>
            </w:pP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6DED0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eastAsia="zh-CN"/>
              </w:rPr>
            </w:pPr>
          </w:p>
        </w:tc>
      </w:tr>
      <w:tr w14:paraId="17E335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DD4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Crude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646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0.876 (0.644, 1.191) 0.398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2F1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0.580 (0.400, 0.841) 0.004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26B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0.010 (0.000, 0.678) 0.032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C5D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0.009 (0.019 #)</w:t>
            </w:r>
          </w:p>
        </w:tc>
      </w:tr>
      <w:tr w14:paraId="463631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1E7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Model I*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C79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0.893 (0.655, 1.218) 0.476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A4C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0.571 (0.391, 0.833) 0.004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114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0.013 (0.000, 0.872) 0.043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715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0.012 (0.017 #)</w:t>
            </w:r>
          </w:p>
        </w:tc>
      </w:tr>
      <w:tr w14:paraId="3543B6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316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Model II*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3A1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0.908 (0.667, 1.236) 0.539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98B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0.599 (0.412, 0.870) 0.007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ECF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0.009 (0.000, 0.709) 0.035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DA1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0.009 (0.020 #)</w:t>
            </w:r>
          </w:p>
        </w:tc>
      </w:tr>
      <w:tr w14:paraId="743AE6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A39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EGFR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6D224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eastAsia="zh-CN"/>
              </w:rPr>
            </w:pP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0FF9D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eastAsia="zh-CN"/>
              </w:rPr>
            </w:pP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55FCD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eastAsia="zh-CN"/>
              </w:rPr>
            </w:pP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3183A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eastAsia="zh-CN"/>
              </w:rPr>
            </w:pPr>
          </w:p>
        </w:tc>
      </w:tr>
      <w:tr w14:paraId="5B2280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6AE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Crude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F0D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0.996 (0.988, 1.003) 0.252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52F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0.991 (0.983, 0.999) 0.028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338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1.010 (0.954, 1.070) 0.725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052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0.600 (0.539 #)</w:t>
            </w:r>
          </w:p>
        </w:tc>
      </w:tr>
      <w:tr w14:paraId="530370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6C5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Model I*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946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0.997 (0.989, 1.005) 0.474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329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0.997 (0.988, 1.006) 0.529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1FC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1.025 (0.957, 1.097) 0.480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F04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0.723 (0.811 #)</w:t>
            </w:r>
          </w:p>
        </w:tc>
      </w:tr>
      <w:tr w14:paraId="0CF28B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52D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Model II*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4CA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0.997 (0.989, 1.005) 0.405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CA2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0.992 (0.984, 1.000) 0.060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80E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1.013 (0.951, 1.078) 0.690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AB0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0.617 (0.552 #)</w:t>
            </w:r>
          </w:p>
        </w:tc>
      </w:tr>
      <w:tr w14:paraId="34C1CF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577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F</w:t>
            </w:r>
            <w:r>
              <w:rPr>
                <w:rFonts w:hint="eastAsia" w:eastAsia="Helvetica" w:cs="Times New Roman"/>
                <w:b/>
                <w:bCs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railty</w:t>
            </w:r>
            <w:r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</w:t>
            </w:r>
            <w:r>
              <w:rPr>
                <w:rFonts w:hint="eastAsia" w:eastAsia="Helvetica" w:cs="Times New Roman"/>
                <w:b/>
                <w:bCs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Index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12BC0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eastAsia="zh-CN"/>
              </w:rPr>
            </w:pP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4C19D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eastAsia="zh-CN"/>
              </w:rPr>
            </w:pP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7487E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eastAsia="zh-CN"/>
              </w:rPr>
            </w:pP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44DA1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eastAsia="zh-CN"/>
              </w:rPr>
            </w:pPr>
          </w:p>
        </w:tc>
      </w:tr>
      <w:tr w14:paraId="142307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9AC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Crude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E00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1.085 (1.055, 1.116) &lt;0.001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8EB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1.073 (1.037, 1.111) &lt;0.001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DFC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1.182 (0.940, 1.485) 0.152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70C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0.666 (0.797 #)</w:t>
            </w:r>
          </w:p>
        </w:tc>
      </w:tr>
      <w:tr w14:paraId="659FDF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EBB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Model I*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5B4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1.088 (1.057, 1.120) &lt;0.001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8F4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1.059 (1.022, 1.097) 0.002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925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1.181 (0.924, 1.509) 0.183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A1F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0.385 (0.355 #)</w:t>
            </w:r>
          </w:p>
        </w:tc>
      </w:tr>
      <w:tr w14:paraId="6E7BDD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F17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Model II*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3FF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1.087 (1.056, 1.118) &lt;0.001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685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1.073 (1.036, 1.111) &lt;0.001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207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1.192 (0.937, 1.516) 0.152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F58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0.629 (0.758 #)</w:t>
            </w:r>
          </w:p>
        </w:tc>
      </w:tr>
      <w:tr w14:paraId="4011D3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242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ASM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24409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eastAsia="zh-CN"/>
              </w:rPr>
            </w:pP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2881C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eastAsia="zh-CN"/>
              </w:rPr>
            </w:pP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4147D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eastAsia="zh-CN"/>
              </w:rPr>
            </w:pP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5017A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eastAsia="zh-CN"/>
              </w:rPr>
            </w:pPr>
          </w:p>
        </w:tc>
      </w:tr>
      <w:tr w14:paraId="228B6A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12F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Crude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0CA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0.951 (0.918, 0.985) 0.005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FF5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0.934 (0.901, 0.968) 0.002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A32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0.974 (0.826, 1.149) 0.757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4E3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0.723 (0.618 #)</w:t>
            </w:r>
          </w:p>
        </w:tc>
      </w:tr>
      <w:tr w14:paraId="0222A9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6F8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Model I*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762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0.866 (0.817, 0.918) &lt;0.001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5F5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0.886 (0.838, 0.937) &lt;0.001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1D0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0.810 (0.566, 1.158) 0.248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502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0.776 (0.716 #)</w:t>
            </w:r>
          </w:p>
        </w:tc>
      </w:tr>
      <w:tr w14:paraId="5B5CFA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AB9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Model II*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20E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0.914 (0.875, 0.954) &lt;0.001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9A8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0.889 (0.851, 0.930) &lt;0.001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6A9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0.984 (0.815, 1.187) 0.863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721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0.493 (0.648 #)</w:t>
            </w:r>
          </w:p>
        </w:tc>
      </w:tr>
      <w:tr w14:paraId="17F13F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EC1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eastAsia="Helvetica" w:cs="Times New Roman"/>
                <w:b/>
                <w:bCs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Castelli</w:t>
            </w:r>
            <w:r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</w:t>
            </w:r>
            <w:r>
              <w:rPr>
                <w:rFonts w:hint="eastAsia" w:eastAsia="Helvetica" w:cs="Times New Roman"/>
                <w:b/>
                <w:bCs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Index</w:t>
            </w:r>
            <w:r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I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E9E39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eastAsia="zh-CN"/>
              </w:rPr>
            </w:pP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1E475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eastAsia="zh-CN"/>
              </w:rPr>
            </w:pP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1C2CA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eastAsia="zh-CN"/>
              </w:rPr>
            </w:pP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47B1D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eastAsia="zh-CN"/>
              </w:rPr>
            </w:pPr>
          </w:p>
        </w:tc>
      </w:tr>
      <w:tr w14:paraId="74BF57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A4E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Crude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5F3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0.863 (0.740, 1.006) 0.060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DB3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0.732 (0.621, 0.864) &lt;0.001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E65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0.379 (0.130, 1.105) 0.076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612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0.125 (0.067 #)</w:t>
            </w:r>
          </w:p>
        </w:tc>
      </w:tr>
      <w:tr w14:paraId="364288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AD5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Model I*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96B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0.865 (0.741, 1.010) 0.067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3AF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0.723 (0.612, 0.854) &lt;0.001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20C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0.402 (0.125, 1.294) 0.127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707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0.143 (0.064 #)</w:t>
            </w:r>
          </w:p>
        </w:tc>
      </w:tr>
      <w:tr w14:paraId="0DC0A4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97F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Model II*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E60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0.855 (0.730, 1.001) 0.051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8E9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0.728 (0.615, 0.862) &lt;0.001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0DE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0.334 (0.105, 1.065) 0.064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E8C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0.116 (0.073 #)</w:t>
            </w:r>
          </w:p>
        </w:tc>
      </w:tr>
      <w:tr w14:paraId="31E548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6D7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eastAsia="Helvetica" w:cs="Times New Roman"/>
                <w:b/>
                <w:bCs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Castelli</w:t>
            </w:r>
            <w:r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</w:t>
            </w:r>
            <w:r>
              <w:rPr>
                <w:rFonts w:hint="eastAsia" w:eastAsia="Helvetica" w:cs="Times New Roman"/>
                <w:b/>
                <w:bCs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Index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II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51F2F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eastAsia="zh-CN"/>
              </w:rPr>
            </w:pP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8D202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eastAsia="zh-CN"/>
              </w:rPr>
            </w:pP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3DA12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eastAsia="zh-CN"/>
              </w:rPr>
            </w:pP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94365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eastAsia="zh-CN"/>
              </w:rPr>
            </w:pPr>
          </w:p>
        </w:tc>
      </w:tr>
      <w:tr w14:paraId="750C2C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A56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Crude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064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0.790 (0.639, 0.976) 0.029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E5E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0.707 (0.568, 0.880) 0.002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1A6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0.501 (0.133, 1.883) 0.306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7C1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0.649 (0.384 #)</w:t>
            </w:r>
          </w:p>
        </w:tc>
      </w:tr>
      <w:tr w14:paraId="5671FB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348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Model I*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EF8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0.788 (0.637, 0.974) 0.028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FD2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0.691 (0.555, 0.860) &lt;0.001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A70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0.609 (0.154, 2.407) 0.479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3D8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0.674 (0.374 #)</w:t>
            </w:r>
          </w:p>
        </w:tc>
      </w:tr>
      <w:tr w14:paraId="265A52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1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16B1E8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Model II*</w:t>
            </w:r>
          </w:p>
        </w:tc>
        <w:tc>
          <w:tcPr>
            <w:tcW w:w="236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68FC10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0.771 (0.621, 0.958) 0.019</w:t>
            </w:r>
          </w:p>
        </w:tc>
        <w:tc>
          <w:tcPr>
            <w:tcW w:w="224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7547A2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0.698 (0.559, 0.872) 0.002</w:t>
            </w:r>
          </w:p>
        </w:tc>
        <w:tc>
          <w:tcPr>
            <w:tcW w:w="246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2908C1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0.434 (0.105, 1.783) 0.247</w:t>
            </w:r>
          </w:p>
        </w:tc>
        <w:tc>
          <w:tcPr>
            <w:tcW w:w="229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0731E4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0.624 (0.405 #)</w:t>
            </w:r>
          </w:p>
        </w:tc>
      </w:tr>
    </w:tbl>
    <w:p w14:paraId="21ABC369">
      <w:pPr>
        <w:pStyle w:val="7"/>
        <w:spacing w:before="0"/>
        <w:ind w:left="0" w:leftChars="0" w:firstLine="480" w:firstLineChars="200"/>
        <w:rPr>
          <w:rFonts w:hint="default" w:ascii="Times New Roman" w:hAnsi="Times New Roman" w:eastAsia="等线" w:cs="Times New Roman"/>
          <w:lang w:val="en-US" w:eastAsia="zh-CN"/>
        </w:rPr>
      </w:pPr>
      <w:r>
        <w:rPr>
          <w:rFonts w:hint="default" w:ascii="Times New Roman" w:hAnsi="Times New Roman" w:eastAsia="等线" w:cs="Times New Roman"/>
          <w:lang w:val="en-US" w:eastAsia="zh-CN"/>
        </w:rPr>
        <w:t>Model I  has been adjusted:age, gender and the interaction terms for following variables: age, gender.</w:t>
      </w:r>
    </w:p>
    <w:p w14:paraId="25E292F1">
      <w:pPr>
        <w:pStyle w:val="7"/>
        <w:spacing w:before="0"/>
        <w:ind w:left="0" w:leftChars="0" w:firstLine="480" w:firstLineChars="200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eastAsia="等线" w:cs="Times New Roman"/>
          <w:lang w:val="en-US" w:eastAsia="zh-CN"/>
        </w:rPr>
        <w:t xml:space="preserve">Model II </w:t>
      </w:r>
      <w:r>
        <w:rPr>
          <w:rFonts w:hint="eastAsia" w:eastAsia="等线" w:cs="Times New Roman"/>
          <w:lang w:val="en-US" w:eastAsia="zh-CN"/>
        </w:rPr>
        <w:t xml:space="preserve"> </w:t>
      </w:r>
      <w:r>
        <w:rPr>
          <w:rFonts w:hint="default" w:ascii="Times New Roman" w:hAnsi="Times New Roman" w:eastAsia="等线" w:cs="Times New Roman"/>
          <w:lang w:val="en-US" w:eastAsia="zh-CN"/>
        </w:rPr>
        <w:t>has been adjusted: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living area, marital status, smoke status, drinking status and the interaction terms for following variables: living area, marital status, smoke status, drinking status.</w:t>
      </w:r>
    </w:p>
    <w:p w14:paraId="459EF8D5">
      <w:pPr>
        <w:pStyle w:val="7"/>
        <w:spacing w:before="0"/>
        <w:ind w:left="0" w:leftChars="0" w:firstLine="480" w:firstLineChars="200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Sample sizes: No formal education (n=1,279; SAL=298), High school and below (n=1,550; SAL=251), Above high school (n=78; SAL=7).Cell size &lt; 30 participants in the above‑high‑school stratum (n = 78 total; 7 SAL cases); estimates may be unstable and should be interpreted with caution. These findings are exploratory and hypothesis‑generating only, and may not be replicable in larger samples.</w:t>
      </w:r>
    </w:p>
    <w:tbl>
      <w:tblPr>
        <w:tblStyle w:val="4"/>
        <w:tblW w:w="11678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48"/>
        <w:gridCol w:w="3382"/>
        <w:gridCol w:w="3513"/>
        <w:gridCol w:w="2035"/>
      </w:tblGrid>
      <w:tr w14:paraId="6357F3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1678" w:type="dxa"/>
            <w:gridSpan w:val="4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1453C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  <w:t>Frailty  Index</w:t>
            </w:r>
          </w:p>
        </w:tc>
      </w:tr>
      <w:tr w14:paraId="1A7588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4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0D48CF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333333"/>
                <w:sz w:val="18"/>
                <w:szCs w:val="18"/>
                <w:lang w:eastAsia="zh-CN"/>
              </w:rPr>
              <w:t>Outcome:</w:t>
            </w:r>
            <w:r>
              <w:rPr>
                <w:rFonts w:hint="eastAsia" w:eastAsia="等线" w:cs="Times New Roman"/>
                <w:b/>
                <w:bCs/>
                <w:color w:val="333333"/>
                <w:sz w:val="18"/>
                <w:szCs w:val="18"/>
                <w:lang w:eastAsia="zh-CN"/>
              </w:rPr>
              <w:t>SAL</w:t>
            </w:r>
          </w:p>
        </w:tc>
        <w:tc>
          <w:tcPr>
            <w:tcW w:w="338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49DD2D88">
            <w:pPr>
              <w:spacing w:before="0" w:after="0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333333"/>
                <w:sz w:val="18"/>
                <w:szCs w:val="18"/>
                <w:lang w:eastAsia="zh-CN"/>
              </w:rPr>
              <w:t xml:space="preserve">OR (95%CI) </w:t>
            </w:r>
            <w: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333333"/>
                <w:sz w:val="18"/>
                <w:szCs w:val="18"/>
                <w:lang w:eastAsia="zh-CN"/>
              </w:rPr>
              <w:t>P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333333"/>
                <w:sz w:val="18"/>
                <w:szCs w:val="18"/>
                <w:lang w:eastAsia="zh-CN"/>
              </w:rPr>
              <w:t>value</w:t>
            </w:r>
          </w:p>
        </w:tc>
        <w:tc>
          <w:tcPr>
            <w:tcW w:w="351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46976EAE">
            <w:pPr>
              <w:spacing w:before="0" w:after="0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333333"/>
                <w:sz w:val="18"/>
                <w:szCs w:val="18"/>
                <w:lang w:eastAsia="zh-CN"/>
              </w:rPr>
              <w:t xml:space="preserve">OR (95%CI) </w:t>
            </w:r>
            <w: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333333"/>
                <w:sz w:val="18"/>
                <w:szCs w:val="18"/>
                <w:lang w:eastAsia="zh-CN"/>
              </w:rPr>
              <w:t>P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333333"/>
                <w:sz w:val="18"/>
                <w:szCs w:val="18"/>
                <w:lang w:eastAsia="zh-CN"/>
              </w:rPr>
              <w:t>value</w:t>
            </w:r>
          </w:p>
        </w:tc>
        <w:tc>
          <w:tcPr>
            <w:tcW w:w="203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0DE924F5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b/>
                <w:bCs/>
                <w:i/>
                <w:iCs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interaction</w:t>
            </w:r>
          </w:p>
        </w:tc>
      </w:tr>
      <w:tr w14:paraId="235381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  <w:jc w:val="center"/>
        </w:trPr>
        <w:tc>
          <w:tcPr>
            <w:tcW w:w="274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4D7F3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Crude</w:t>
            </w:r>
          </w:p>
        </w:tc>
        <w:tc>
          <w:tcPr>
            <w:tcW w:w="338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AEF0A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1.138 (1.088, 1.190) &lt;0.001</w:t>
            </w:r>
          </w:p>
        </w:tc>
        <w:tc>
          <w:tcPr>
            <w:tcW w:w="351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18F30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1.075 (1.050, 1.101) &lt;0.001</w:t>
            </w:r>
          </w:p>
        </w:tc>
        <w:tc>
          <w:tcPr>
            <w:tcW w:w="203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3B68FC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0.02</w:t>
            </w:r>
            <w:r>
              <w:rPr>
                <w:rFonts w:hint="eastAsia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</w:tr>
      <w:tr w14:paraId="4A98EA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4C1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Model I*</w:t>
            </w:r>
          </w:p>
        </w:tc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818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1.132 (1.081, 1.186) &lt;0.001</w:t>
            </w: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490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1.067 (1.041, 1.095) &lt;0.001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7DC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0.028</w:t>
            </w:r>
          </w:p>
        </w:tc>
      </w:tr>
      <w:tr w14:paraId="3B5945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4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2984C9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Model II*</w:t>
            </w:r>
          </w:p>
        </w:tc>
        <w:tc>
          <w:tcPr>
            <w:tcW w:w="338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77B38E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1.135 (1.083, 1.189) &lt;0.001</w:t>
            </w:r>
          </w:p>
        </w:tc>
        <w:tc>
          <w:tcPr>
            <w:tcW w:w="351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3BC087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1.068 (1.042, 1.095) &lt;0.001</w:t>
            </w:r>
          </w:p>
        </w:tc>
        <w:tc>
          <w:tcPr>
            <w:tcW w:w="203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25D7AF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0.02</w:t>
            </w:r>
            <w:r>
              <w:rPr>
                <w:rFonts w:hint="eastAsia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</w:tr>
    </w:tbl>
    <w:p w14:paraId="75CCFB3C">
      <w:pPr>
        <w:pStyle w:val="7"/>
        <w:spacing w:before="0"/>
        <w:ind w:left="0" w:leftChars="0" w:firstLine="480" w:firstLineChars="200"/>
        <w:rPr>
          <w:rFonts w:hint="default" w:ascii="Times New Roman" w:hAnsi="Times New Roman" w:eastAsia="等线" w:cs="Times New Roman"/>
          <w:lang w:val="en-US" w:eastAsia="zh-CN"/>
        </w:rPr>
      </w:pPr>
      <w:r>
        <w:rPr>
          <w:rFonts w:hint="default" w:ascii="Times New Roman" w:hAnsi="Times New Roman" w:eastAsia="等线" w:cs="Times New Roman"/>
          <w:lang w:val="en-US" w:eastAsia="zh-CN"/>
        </w:rPr>
        <w:t>Model I  has been adjusted:age, gender and the interaction terms for following variables: age, gender.</w:t>
      </w:r>
    </w:p>
    <w:p w14:paraId="5D6BA9AC">
      <w:pPr>
        <w:jc w:val="center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eastAsia="等线" w:cs="Times New Roman"/>
          <w:lang w:val="en-US" w:eastAsia="zh-CN"/>
        </w:rPr>
        <w:t xml:space="preserve">Model II </w:t>
      </w:r>
      <w:r>
        <w:rPr>
          <w:rFonts w:hint="eastAsia" w:eastAsia="等线" w:cs="Times New Roman"/>
          <w:lang w:val="en-US" w:eastAsia="zh-CN"/>
        </w:rPr>
        <w:t xml:space="preserve"> </w:t>
      </w:r>
      <w:r>
        <w:rPr>
          <w:rFonts w:hint="default" w:ascii="Times New Roman" w:hAnsi="Times New Roman" w:eastAsia="等线" w:cs="Times New Roman"/>
          <w:lang w:val="en-US" w:eastAsia="zh-CN"/>
        </w:rPr>
        <w:t>has been adjusted: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living area, marital status, smoke status, drinking status and the interaction terms for following variables: living area, marital status, smoke status, drinking status.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ymbol">
    <w:panose1 w:val="05050102010706020507"/>
    <w:charset w:val="00"/>
    <w:family w:val="auto"/>
    <w:pitch w:val="default"/>
    <w:sig w:usb0="00000000" w:usb1="00000000" w:usb2="00000000" w:usb3="00000000" w:csb0="80000000" w:csb1="00000000"/>
  </w:font>
  <w:font w:name="Courier New">
    <w:panose1 w:val="02070309020205020404"/>
    <w:charset w:val="00"/>
    <w:family w:val="auto"/>
    <w:pitch w:val="default"/>
    <w:sig w:usb0="E0002EFF" w:usb1="C0007843" w:usb2="00000009" w:usb3="00000000" w:csb0="400001FF" w:csb1="FFFF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Helvetica">
    <w:altName w:val="Arial"/>
    <w:panose1 w:val="020B0604020202020204"/>
    <w:charset w:val="00"/>
    <w:family w:val="swiss"/>
    <w:pitch w:val="default"/>
    <w:sig w:usb0="00000000" w:usb1="00000000" w:usb2="00000000" w:usb3="00000000" w:csb0="00000001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5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4913DBA"/>
    <w:rsid w:val="64913D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iPriority w:val="0"/>
    <w:rPr>
      <w:sz w:val="24"/>
    </w:rPr>
  </w:style>
  <w:style w:type="table" w:styleId="4">
    <w:name w:val="Table Grid"/>
    <w:basedOn w:val="3"/>
    <w:qFormat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Strong"/>
    <w:basedOn w:val="5"/>
    <w:qFormat/>
    <w:uiPriority w:val="0"/>
    <w:rPr>
      <w:b/>
    </w:rPr>
  </w:style>
  <w:style w:type="paragraph" w:customStyle="1" w:styleId="7">
    <w:name w:val="PLoS Paragraph"/>
    <w:basedOn w:val="1"/>
    <w:qFormat/>
    <w:uiPriority w:val="0"/>
    <w:pPr>
      <w:spacing w:after="0" w:line="480" w:lineRule="auto"/>
      <w:ind w:firstLine="720"/>
      <w:jc w:val="both"/>
    </w:pPr>
    <w:rPr>
      <w:rFonts w:ascii="Times New Roman" w:hAnsi="Times New Roman"/>
      <w:sz w:val="24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30T14:13:00Z</dcterms:created>
  <dc:creator>锅先森</dc:creator>
  <cp:lastModifiedBy>锅先森</cp:lastModifiedBy>
  <dcterms:modified xsi:type="dcterms:W3CDTF">2026-03-30T14:14:0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B5C2E6F6340A406288D1A3376E0F28E7_11</vt:lpwstr>
  </property>
  <property fmtid="{D5CDD505-2E9C-101B-9397-08002B2CF9AE}" pid="4" name="KSOTemplateDocerSaveRecord">
    <vt:lpwstr>eyJoZGlkIjoiY2I0ZjM5NGUxNjJlYTcxN2VlMzg1NTNkOTc3NDU4NWMiLCJ1c2VySWQiOiI2MzM1ODc1NTEifQ==</vt:lpwstr>
  </property>
</Properties>
</file>